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781" w:type="dxa"/>
        <w:tblInd w:w="-714" w:type="dxa"/>
        <w:tblCellMar>
          <w:left w:w="105" w:type="dxa"/>
          <w:right w:w="105" w:type="dxa"/>
        </w:tblCellMar>
        <w:tblLook w:val="06A0" w:firstRow="1" w:lastRow="0" w:firstColumn="1" w:lastColumn="0" w:noHBand="1" w:noVBand="1"/>
      </w:tblPr>
      <w:tblGrid>
        <w:gridCol w:w="3970"/>
        <w:gridCol w:w="1417"/>
        <w:gridCol w:w="1134"/>
        <w:gridCol w:w="1701"/>
        <w:gridCol w:w="1559"/>
      </w:tblGrid>
      <w:tr w:rsidR="007132B6" w14:paraId="205A54E7" w14:textId="77777777" w:rsidTr="00F75417">
        <w:trPr>
          <w:trHeight w:val="255"/>
        </w:trPr>
        <w:tc>
          <w:tcPr>
            <w:tcW w:w="9781" w:type="dxa"/>
            <w:gridSpan w:val="5"/>
            <w:vAlign w:val="center"/>
          </w:tcPr>
          <w:p w14:paraId="1D35859A" w14:textId="77777777" w:rsidR="00C72485" w:rsidRDefault="00C7576F" w:rsidP="00C7248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</w:pPr>
            <w:bookmarkStart w:id="0" w:name="_GoBack"/>
            <w:r w:rsidRPr="00D8637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 xml:space="preserve">Supplementary Table </w:t>
            </w:r>
            <w:r w:rsidR="00854204" w:rsidRPr="00D8637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S1</w:t>
            </w:r>
            <w:r w:rsidR="0080387F" w:rsidRPr="00D8637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B</w:t>
            </w:r>
            <w:r w:rsidR="00983475" w:rsidRPr="00D86370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.</w:t>
            </w:r>
            <w:bookmarkEnd w:id="0"/>
            <w:r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pecies derived from 1.</w:t>
            </w:r>
            <w:r w:rsidR="00ED299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513 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axa inferred by </w:t>
            </w:r>
            <w:r w:rsid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read-based mapping </w:t>
            </w:r>
            <w:r w:rsidR="00C724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 w:rsidR="00ED299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Kraken/Bracken2 </w:t>
            </w:r>
            <w:r w:rsidR="0080387F" w:rsidRPr="0080387F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  <w:lang w:val="en-GB"/>
              </w:rPr>
              <w:t>k</w:t>
            </w:r>
            <w:r w:rsidR="0080387F" w:rsidRP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-</w:t>
            </w:r>
            <w:proofErr w:type="spellStart"/>
            <w:r w:rsidR="0080387F" w:rsidRP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mer</w:t>
            </w:r>
            <w:proofErr w:type="spellEnd"/>
            <w:r w:rsidR="0080387F" w:rsidRP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matching against the NT-database in 202</w:t>
            </w:r>
            <w:r w:rsidR="00C724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80387F" w:rsidRP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under the </w:t>
            </w:r>
            <w:r w:rsidR="00C724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revised genome-based </w:t>
            </w:r>
          </w:p>
          <w:p w14:paraId="226F3BEA" w14:textId="2340F6F3" w:rsidR="007132B6" w:rsidRPr="00102090" w:rsidRDefault="0080387F" w:rsidP="007D462C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0387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ICTV phage taxonomy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hat showed </w:t>
            </w:r>
            <w:r w:rsidR="00807A07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overlapping significance for 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different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ial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bundance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8209DD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by </w:t>
            </w:r>
            <w:r w:rsidR="001577B3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FDR-corrected P values of &lt; 0.05 </w:t>
            </w: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in</w:t>
            </w:r>
            <w:r w:rsidR="001577B3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both </w:t>
            </w:r>
            <w:r w:rsidR="000F31CC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two-tailed </w:t>
            </w:r>
            <w:r w:rsidR="001577B3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unpaired </w:t>
            </w:r>
            <w:r w:rsidR="001577B3" w:rsidRPr="00B05BE8">
              <w:rPr>
                <w:rFonts w:ascii="Arial" w:eastAsia="Liberation Sans" w:hAnsi="Arial" w:cs="Arial"/>
                <w:i/>
                <w:color w:val="000000" w:themeColor="text1"/>
                <w:sz w:val="20"/>
                <w:szCs w:val="20"/>
                <w:lang w:val="en-GB"/>
              </w:rPr>
              <w:t>t</w:t>
            </w: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-test </w:t>
            </w:r>
            <w:r w:rsidR="000F31CC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(pairwise comparison of non-transformed mean abundance values) </w:t>
            </w: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and </w:t>
            </w: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>LinDA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analysis</w:t>
            </w:r>
            <w:r w:rsidR="001577B3" w:rsidRPr="00B05BE8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0F31CC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(linear regression of log2-transformed data) </w:t>
            </w:r>
            <w:r w:rsidR="007D462C">
              <w:rPr>
                <w:rFonts w:ascii="Arial" w:eastAsia="Liberation Sans" w:hAnsi="Arial" w:cs="Arial"/>
                <w:color w:val="000000" w:themeColor="text1"/>
                <w:sz w:val="20"/>
                <w:szCs w:val="20"/>
                <w:lang w:val="en-GB"/>
              </w:rPr>
              <w:t xml:space="preserve">between 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achectic (n = 78) </w:t>
            </w:r>
            <w:r w:rsidR="00051411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compared to </w:t>
            </w:r>
            <w:r w:rsidR="001577B3" w:rsidRPr="00B05BE8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non-cachectic cancer patients (n = 42).</w:t>
            </w:r>
            <w:r w:rsidR="002F27D0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S</w:t>
            </w:r>
            <w:r w:rsidR="00E700C2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pecies abundance is represented as compositional data</w:t>
            </w:r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="00C724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expressed </w:t>
            </w:r>
            <w:r w:rsidR="00E700C2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s relative </w:t>
            </w:r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mean </w:t>
            </w:r>
            <w:r w:rsidR="00E700C2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abundance</w:t>
            </w:r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(dimensionless proportion of the total metagenomics dataset) </w:t>
            </w:r>
            <w:r w:rsidR="00E700C2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for each taxon, </w:t>
            </w:r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nd transformed </w:t>
            </w:r>
            <w:r w:rsidR="00E700C2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using the </w:t>
            </w:r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c</w:t>
            </w:r>
            <w:r w:rsidR="00C724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entered log-r</w:t>
            </w:r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atio </w:t>
            </w:r>
            <w:r w:rsidR="00E700C2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transformation before linear regression </w:t>
            </w:r>
            <w:proofErr w:type="gramStart"/>
            <w:r w:rsidR="00C72485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was </w:t>
            </w:r>
            <w:r w:rsidR="00E700C2" w:rsidRP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 xml:space="preserve"> applied</w:t>
            </w:r>
            <w:proofErr w:type="gramEnd"/>
            <w:r w:rsidR="00E700C2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</w:tr>
      <w:tr w:rsidR="00946844" w14:paraId="1C0C741E" w14:textId="77777777" w:rsidTr="00F75417">
        <w:trPr>
          <w:trHeight w:val="255"/>
        </w:trPr>
        <w:tc>
          <w:tcPr>
            <w:tcW w:w="3970" w:type="dxa"/>
          </w:tcPr>
          <w:p w14:paraId="4477F40A" w14:textId="77777777" w:rsidR="007132B6" w:rsidRPr="00102090" w:rsidRDefault="00C7576F" w:rsidP="00885504">
            <w:pPr>
              <w:spacing w:after="0" w:line="240" w:lineRule="auto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7" w:type="dxa"/>
          </w:tcPr>
          <w:p w14:paraId="48DA0078" w14:textId="7024E529" w:rsidR="007132B6" w:rsidRPr="00102090" w:rsidRDefault="00885504" w:rsidP="00885504">
            <w:pPr>
              <w:spacing w:after="0" w:line="240" w:lineRule="auto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Mean basic abundance </w:t>
            </w:r>
          </w:p>
        </w:tc>
        <w:tc>
          <w:tcPr>
            <w:tcW w:w="1134" w:type="dxa"/>
          </w:tcPr>
          <w:p w14:paraId="6E50D774" w14:textId="5FE466E1" w:rsidR="007132B6" w:rsidRPr="00102090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g2</w:t>
            </w:r>
            <w:r w:rsidR="00102090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f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ld</w:t>
            </w:r>
            <w:r w:rsidR="00102090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c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nge</w:t>
            </w:r>
          </w:p>
        </w:tc>
        <w:tc>
          <w:tcPr>
            <w:tcW w:w="1701" w:type="dxa"/>
          </w:tcPr>
          <w:p w14:paraId="53A39A46" w14:textId="77777777" w:rsidR="003A3E52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DR-corrected</w:t>
            </w:r>
          </w:p>
          <w:p w14:paraId="3CD56162" w14:textId="466242FA" w:rsidR="00885504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 value</w:t>
            </w:r>
          </w:p>
          <w:p w14:paraId="2E667181" w14:textId="4371576A" w:rsidR="007132B6" w:rsidRPr="00102090" w:rsidRDefault="00C7576F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nDA</w:t>
            </w:r>
            <w:r w:rsidR="00D1356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1559" w:type="dxa"/>
          </w:tcPr>
          <w:p w14:paraId="72E2548D" w14:textId="77777777" w:rsidR="00D13563" w:rsidRDefault="00D13563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FDR-corrected </w:t>
            </w:r>
          </w:p>
          <w:p w14:paraId="7DE7C683" w14:textId="77777777" w:rsidR="00D13563" w:rsidRDefault="00731DE8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</w:t>
            </w:r>
            <w:r w:rsidR="00885504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value</w:t>
            </w:r>
          </w:p>
          <w:p w14:paraId="2B1D3F27" w14:textId="3FB79231" w:rsidR="007132B6" w:rsidRPr="00102090" w:rsidRDefault="00885504" w:rsidP="00885504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85504">
              <w:rPr>
                <w:rFonts w:ascii="Arial" w:eastAsia="Arial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="00C7576F" w:rsidRPr="0010209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test</w:t>
            </w:r>
          </w:p>
        </w:tc>
      </w:tr>
      <w:tr w:rsidR="00946844" w14:paraId="1393B1A3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24CF582D" w14:textId="36E98E04" w:rsidR="007132B6" w:rsidRPr="00102090" w:rsidRDefault="008046B3" w:rsidP="008046B3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12-3-92</w:t>
            </w:r>
          </w:p>
        </w:tc>
        <w:tc>
          <w:tcPr>
            <w:tcW w:w="1417" w:type="dxa"/>
          </w:tcPr>
          <w:p w14:paraId="41766F71" w14:textId="6F5BB1B8" w:rsidR="007132B6" w:rsidRPr="00102090" w:rsidRDefault="008F4800" w:rsidP="008F4800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310</w:t>
            </w:r>
          </w:p>
        </w:tc>
        <w:tc>
          <w:tcPr>
            <w:tcW w:w="1134" w:type="dxa"/>
          </w:tcPr>
          <w:p w14:paraId="779E2B9F" w14:textId="7C25CB22" w:rsidR="007132B6" w:rsidRPr="00102090" w:rsidRDefault="00C7576F" w:rsidP="008046B3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</w:t>
            </w:r>
            <w:r w:rsidR="008046B3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.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6</w:t>
            </w:r>
            <w:r w:rsidR="008046B3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322</w:t>
            </w:r>
          </w:p>
        </w:tc>
        <w:tc>
          <w:tcPr>
            <w:tcW w:w="1701" w:type="dxa"/>
          </w:tcPr>
          <w:p w14:paraId="09FC7058" w14:textId="22FFB172" w:rsidR="007132B6" w:rsidRPr="00102090" w:rsidRDefault="00C7576F" w:rsidP="008046B3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</w:t>
            </w:r>
            <w:r w:rsidR="008046B3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1559" w:type="dxa"/>
          </w:tcPr>
          <w:p w14:paraId="346EA3EE" w14:textId="34724BB6" w:rsidR="007132B6" w:rsidRPr="00102090" w:rsidRDefault="00C7576F" w:rsidP="008046B3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</w:t>
            </w:r>
            <w:r w:rsidR="008046B3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7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946844" w14:paraId="314458AD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24127B54" w14:textId="56B6246D" w:rsidR="007132B6" w:rsidRPr="00102090" w:rsidRDefault="008F4800" w:rsidP="008F4800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Ruminococcus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gauvreauli</w:t>
            </w:r>
            <w:proofErr w:type="spellEnd"/>
          </w:p>
        </w:tc>
        <w:tc>
          <w:tcPr>
            <w:tcW w:w="1417" w:type="dxa"/>
          </w:tcPr>
          <w:p w14:paraId="7412196F" w14:textId="553BC04E" w:rsidR="007132B6" w:rsidRPr="00102090" w:rsidRDefault="00F27207" w:rsidP="00F27207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019</w:t>
            </w:r>
          </w:p>
        </w:tc>
        <w:tc>
          <w:tcPr>
            <w:tcW w:w="1134" w:type="dxa"/>
          </w:tcPr>
          <w:p w14:paraId="7566A1F2" w14:textId="6C6F911D" w:rsidR="007132B6" w:rsidRPr="00102090" w:rsidRDefault="00C7576F" w:rsidP="00F27207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</w:t>
            </w:r>
            <w:r w:rsidR="00F27207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8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3</w:t>
            </w:r>
            <w:r w:rsidR="00F27207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7D5FAD08" w14:textId="593EBCB8" w:rsidR="007132B6" w:rsidRPr="00102090" w:rsidRDefault="00C7576F" w:rsidP="00F27207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</w:t>
            </w:r>
            <w:r w:rsidR="00F27207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559" w:type="dxa"/>
          </w:tcPr>
          <w:p w14:paraId="5A7E104E" w14:textId="7C355CD5" w:rsidR="007132B6" w:rsidRPr="00102090" w:rsidRDefault="00C7576F" w:rsidP="00F27207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</w:t>
            </w:r>
            <w:r w:rsidR="00F27207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3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  <w:r w:rsidR="00F27207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946844" w14:paraId="1C86638E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260AC49C" w14:textId="1C892FAD" w:rsidR="007132B6" w:rsidRPr="00102090" w:rsidRDefault="002920A8" w:rsidP="002920A8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taiwanense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06254D65" w14:textId="00FA49F7" w:rsidR="007132B6" w:rsidRPr="00102090" w:rsidRDefault="002920A8" w:rsidP="002920A8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548</w:t>
            </w:r>
          </w:p>
        </w:tc>
        <w:tc>
          <w:tcPr>
            <w:tcW w:w="1134" w:type="dxa"/>
          </w:tcPr>
          <w:p w14:paraId="6016E26C" w14:textId="756D714C" w:rsidR="007132B6" w:rsidRPr="00102090" w:rsidRDefault="00C7576F" w:rsidP="00D846AD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</w:t>
            </w:r>
            <w:r w:rsidR="002920A8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</w:t>
            </w:r>
            <w:r w:rsidR="00D846AD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899</w:t>
            </w:r>
            <w:r w:rsidR="002920A8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68F9350E" w14:textId="576296DF" w:rsidR="007132B6" w:rsidRPr="00102090" w:rsidRDefault="00C7576F" w:rsidP="002920A8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</w:t>
            </w:r>
            <w:r w:rsidR="002920A8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3B754289" w14:textId="40868F7D" w:rsidR="007132B6" w:rsidRPr="00102090" w:rsidRDefault="00C7576F" w:rsidP="002920A8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</w:t>
            </w:r>
            <w:r w:rsidR="002920A8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55</w:t>
            </w:r>
          </w:p>
        </w:tc>
      </w:tr>
      <w:tr w:rsidR="00946844" w14:paraId="5A911EA2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6AA5F3A2" w14:textId="22A8D8D0" w:rsidR="007132B6" w:rsidRPr="00102090" w:rsidRDefault="00D846AD" w:rsidP="00D846AD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sp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 I21-0019-B1</w:t>
            </w:r>
          </w:p>
        </w:tc>
        <w:tc>
          <w:tcPr>
            <w:tcW w:w="1417" w:type="dxa"/>
          </w:tcPr>
          <w:p w14:paraId="7B807EC4" w14:textId="349D18FB" w:rsidR="007132B6" w:rsidRPr="00102090" w:rsidRDefault="00D846AD" w:rsidP="00D846AD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572</w:t>
            </w:r>
          </w:p>
        </w:tc>
        <w:tc>
          <w:tcPr>
            <w:tcW w:w="1134" w:type="dxa"/>
          </w:tcPr>
          <w:p w14:paraId="0B8C1B25" w14:textId="616D9DCA" w:rsidR="007132B6" w:rsidRPr="00102090" w:rsidRDefault="00C7576F" w:rsidP="00D846AD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1.</w:t>
            </w:r>
            <w:r w:rsidR="00D846AD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9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1701" w:type="dxa"/>
          </w:tcPr>
          <w:p w14:paraId="18FA0A53" w14:textId="5782FD70" w:rsidR="007132B6" w:rsidRPr="00102090" w:rsidRDefault="00C7576F" w:rsidP="00D6511D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</w:t>
            </w:r>
            <w:r w:rsidR="00D6511D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559" w:type="dxa"/>
          </w:tcPr>
          <w:p w14:paraId="4B6AC840" w14:textId="5836CA90" w:rsidR="007132B6" w:rsidRPr="00102090" w:rsidRDefault="00C7576F" w:rsidP="00D6511D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</w:t>
            </w:r>
            <w:r w:rsidR="00D6511D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77</w:t>
            </w:r>
          </w:p>
        </w:tc>
      </w:tr>
      <w:tr w:rsidR="00946844" w14:paraId="5953B6EC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0C510F76" w14:textId="3F84C00A" w:rsidR="007132B6" w:rsidRPr="00102090" w:rsidRDefault="0095024A" w:rsidP="0095024A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Faecalibacterium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dunca</w:t>
            </w:r>
            <w:r w:rsidR="00B51E2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iae</w:t>
            </w:r>
            <w:proofErr w:type="spellEnd"/>
          </w:p>
        </w:tc>
        <w:tc>
          <w:tcPr>
            <w:tcW w:w="1417" w:type="dxa"/>
          </w:tcPr>
          <w:p w14:paraId="1CCAD6D8" w14:textId="4E7AC0B5" w:rsidR="007132B6" w:rsidRPr="00102090" w:rsidRDefault="00C11A81" w:rsidP="00C11A81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0754</w:t>
            </w:r>
          </w:p>
        </w:tc>
        <w:tc>
          <w:tcPr>
            <w:tcW w:w="1134" w:type="dxa"/>
          </w:tcPr>
          <w:p w14:paraId="2CA0E00E" w14:textId="03487FB5" w:rsidR="007132B6" w:rsidRPr="00102090" w:rsidRDefault="00C7576F" w:rsidP="00CE3951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</w:t>
            </w:r>
            <w:r w:rsidR="00CE3951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.</w:t>
            </w:r>
            <w:r w:rsidR="00CE3951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1541</w:t>
            </w:r>
          </w:p>
        </w:tc>
        <w:tc>
          <w:tcPr>
            <w:tcW w:w="1701" w:type="dxa"/>
          </w:tcPr>
          <w:p w14:paraId="32C04CC8" w14:textId="323560BE" w:rsidR="007132B6" w:rsidRPr="00102090" w:rsidRDefault="00C7576F" w:rsidP="00B51E26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</w:t>
            </w:r>
            <w:r w:rsidR="00B51E26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9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</w:tcPr>
          <w:p w14:paraId="164E6A61" w14:textId="1B637275" w:rsidR="007132B6" w:rsidRPr="00102090" w:rsidRDefault="00C7576F" w:rsidP="00B51E26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3</w:t>
            </w:r>
            <w:r w:rsidR="00946844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2</w:t>
            </w:r>
          </w:p>
        </w:tc>
      </w:tr>
      <w:tr w:rsidR="00946844" w14:paraId="5BE69841" w14:textId="77777777" w:rsidTr="00F75417">
        <w:trPr>
          <w:trHeight w:val="255"/>
        </w:trPr>
        <w:tc>
          <w:tcPr>
            <w:tcW w:w="3970" w:type="dxa"/>
            <w:vAlign w:val="center"/>
          </w:tcPr>
          <w:p w14:paraId="7B9D5199" w14:textId="4FAB121B" w:rsidR="007132B6" w:rsidRPr="00102090" w:rsidRDefault="00946844" w:rsidP="0094684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Intestinibacter</w:t>
            </w:r>
            <w:proofErr w:type="spellEnd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bartlettii</w:t>
            </w:r>
            <w:proofErr w:type="spellEnd"/>
          </w:p>
        </w:tc>
        <w:tc>
          <w:tcPr>
            <w:tcW w:w="1417" w:type="dxa"/>
          </w:tcPr>
          <w:p w14:paraId="5D5060ED" w14:textId="632A0D3B" w:rsidR="007132B6" w:rsidRPr="00102090" w:rsidRDefault="00946844" w:rsidP="0094684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01007</w:t>
            </w:r>
          </w:p>
        </w:tc>
        <w:tc>
          <w:tcPr>
            <w:tcW w:w="1134" w:type="dxa"/>
          </w:tcPr>
          <w:p w14:paraId="6FA35829" w14:textId="55129961" w:rsidR="007132B6" w:rsidRPr="00102090" w:rsidRDefault="00C7576F" w:rsidP="0094684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-</w:t>
            </w:r>
            <w:r w:rsidR="00946844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-587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</w:tcPr>
          <w:p w14:paraId="687A0498" w14:textId="3443A04E" w:rsidR="007132B6" w:rsidRPr="00102090" w:rsidRDefault="00C7576F" w:rsidP="0094684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1</w:t>
            </w:r>
            <w:r w:rsidR="00946844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2</w:t>
            </w: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2C0F240C" w14:textId="35EE5BCA" w:rsidR="007132B6" w:rsidRPr="00102090" w:rsidRDefault="00C7576F" w:rsidP="00946844">
            <w:pPr>
              <w:spacing w:after="0"/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</w:pPr>
            <w:r w:rsidRPr="00102090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0.02</w:t>
            </w:r>
            <w:r w:rsidR="00946844">
              <w:rPr>
                <w:rFonts w:ascii="Arial" w:eastAsia="Liberation Sans" w:hAnsi="Arial" w:cs="Arial"/>
                <w:color w:val="000000" w:themeColor="text1"/>
                <w:sz w:val="20"/>
                <w:szCs w:val="20"/>
              </w:rPr>
              <w:t>63</w:t>
            </w:r>
          </w:p>
        </w:tc>
      </w:tr>
    </w:tbl>
    <w:p w14:paraId="60498581" w14:textId="15697369" w:rsidR="007132B6" w:rsidRDefault="007132B6">
      <w:pPr>
        <w:rPr>
          <w:rFonts w:ascii="Liberation Sans" w:eastAsia="Liberation Sans" w:hAnsi="Liberation Sans" w:cs="Liberation Sans"/>
          <w:color w:val="000000" w:themeColor="text1"/>
          <w:lang w:val="en-GB"/>
        </w:rPr>
      </w:pPr>
    </w:p>
    <w:p w14:paraId="097D3054" w14:textId="77777777" w:rsidR="00D26FBA" w:rsidRDefault="00D26FBA">
      <w:pPr>
        <w:rPr>
          <w:rFonts w:ascii="Liberation Sans" w:eastAsia="Liberation Sans" w:hAnsi="Liberation Sans" w:cs="Liberation Sans"/>
          <w:color w:val="000000" w:themeColor="text1"/>
          <w:lang w:val="en-GB"/>
        </w:rPr>
      </w:pPr>
    </w:p>
    <w:sectPr w:rsidR="00D26FBA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B6"/>
    <w:rsid w:val="0003348E"/>
    <w:rsid w:val="00051411"/>
    <w:rsid w:val="000F31CC"/>
    <w:rsid w:val="00102090"/>
    <w:rsid w:val="001577B3"/>
    <w:rsid w:val="00161F93"/>
    <w:rsid w:val="001F3D46"/>
    <w:rsid w:val="002920A8"/>
    <w:rsid w:val="002B3865"/>
    <w:rsid w:val="002D3BD1"/>
    <w:rsid w:val="002F27D0"/>
    <w:rsid w:val="003957B2"/>
    <w:rsid w:val="003A3E52"/>
    <w:rsid w:val="00615C25"/>
    <w:rsid w:val="007132B6"/>
    <w:rsid w:val="00731DE8"/>
    <w:rsid w:val="00762948"/>
    <w:rsid w:val="007A0155"/>
    <w:rsid w:val="007D462C"/>
    <w:rsid w:val="0080387F"/>
    <w:rsid w:val="008046B3"/>
    <w:rsid w:val="00807A07"/>
    <w:rsid w:val="008209DD"/>
    <w:rsid w:val="00854204"/>
    <w:rsid w:val="00885504"/>
    <w:rsid w:val="008F4800"/>
    <w:rsid w:val="009030CA"/>
    <w:rsid w:val="00946844"/>
    <w:rsid w:val="0095024A"/>
    <w:rsid w:val="00983475"/>
    <w:rsid w:val="00A12DFC"/>
    <w:rsid w:val="00A45314"/>
    <w:rsid w:val="00B51E26"/>
    <w:rsid w:val="00C11A81"/>
    <w:rsid w:val="00C72485"/>
    <w:rsid w:val="00C7576F"/>
    <w:rsid w:val="00CE3951"/>
    <w:rsid w:val="00D13563"/>
    <w:rsid w:val="00D16D67"/>
    <w:rsid w:val="00D26FBA"/>
    <w:rsid w:val="00D64903"/>
    <w:rsid w:val="00D6511D"/>
    <w:rsid w:val="00D846AD"/>
    <w:rsid w:val="00D86370"/>
    <w:rsid w:val="00DC5CCD"/>
    <w:rsid w:val="00E700C2"/>
    <w:rsid w:val="00EC74C4"/>
    <w:rsid w:val="00ED299D"/>
    <w:rsid w:val="00F27207"/>
    <w:rsid w:val="00F31DA7"/>
    <w:rsid w:val="00F75417"/>
    <w:rsid w:val="00FF1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A4429"/>
  <w15:docId w15:val="{5D32F1EC-9294-4C51-96FC-9E7C0C37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  <w:style w:type="table" w:styleId="Tabellenraster">
    <w:name w:val="Table Grid"/>
    <w:basedOn w:val="NormaleTabel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AC2BD-A463-410D-814A-647DD7DC4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sklepios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Gronauer</dc:creator>
  <dc:description/>
  <cp:lastModifiedBy>Stang, Prof. Dr. Axel</cp:lastModifiedBy>
  <cp:revision>50</cp:revision>
  <cp:lastPrinted>2023-10-16T10:54:00Z</cp:lastPrinted>
  <dcterms:created xsi:type="dcterms:W3CDTF">2023-02-03T16:20:00Z</dcterms:created>
  <dcterms:modified xsi:type="dcterms:W3CDTF">2025-09-22T15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